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宋体"/>
          <w:b/>
          <w:bCs/>
          <w:sz w:val="24"/>
          <w:szCs w:val="24"/>
          <w:vertAlign w:val="baseline"/>
          <w:lang w:val="en-US" w:eastAsia="zh-CN"/>
        </w:rPr>
      </w:pPr>
      <w:bookmarkStart w:id="0" w:name="_GoBack"/>
      <w:r>
        <w:rPr>
          <w:rFonts w:hint="eastAsia"/>
          <w:b/>
          <w:bCs/>
          <w:sz w:val="24"/>
          <w:szCs w:val="24"/>
          <w:vertAlign w:val="baseline"/>
          <w:lang w:val="en-US" w:eastAsia="zh-CN"/>
        </w:rPr>
        <w:t>Table. S5 There senses of TINCR used in the RNA pulldown.</w:t>
      </w:r>
    </w:p>
    <w:bookmarkEnd w:id="0"/>
    <w:p>
      <w:pPr>
        <w:rPr>
          <w:rFonts w:hint="eastAsia"/>
          <w:b/>
          <w:bCs/>
          <w:color w:val="auto"/>
          <w:highlight w:val="none"/>
          <w:lang w:val="en-US" w:eastAsia="zh-CN"/>
        </w:rPr>
      </w:pPr>
    </w:p>
    <w:p>
      <w:pPr>
        <w:rPr>
          <w:rFonts w:hint="default" w:eastAsia="宋体"/>
          <w:b/>
          <w:bCs/>
          <w:color w:val="auto"/>
          <w:highlight w:val="none"/>
          <w:lang w:val="en-US" w:eastAsia="zh-CN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>TINCR sense1</w:t>
      </w:r>
    </w:p>
    <w:p>
      <w:pPr>
        <w:rPr>
          <w:rFonts w:hint="eastAsia"/>
          <w:color w:val="auto"/>
          <w:highlight w:val="none"/>
        </w:rPr>
      </w:pPr>
      <w:r>
        <w:rPr>
          <w:rFonts w:hint="eastAsia"/>
          <w:color w:val="auto"/>
          <w:highlight w:val="none"/>
        </w:rPr>
        <w:t>GggcgggcggagcgcgggcgcggcgggggcgggcggccaggctagtcgggcgggtgcgcggggcgctcggggcccggggccagagctggagccggagccgggcgggcgccatggaggggctgcggcgggggctgtcgcgctggaagcgctaccacatcaaggtgcacctggcggacgaggcgctgctgctaccgctgaccgtgcggccgcgggacacgctcagcgacctgcgcgcccagctggtgggccagggcgtgagctcctggaagcgcgccttctactacaacgcgcggcggctggacgaccaccagacggtgcgcgacgcgcgcctgcaggacggctcggtgctgctgctcgtcagcgaccccaggtagtctgggttggaggaggcagagccatgaccaaggggacctgggtactggctgaaggaataggctggggtagagggcacttttggaaggcacttctcctgcctcccgggagcctagatctcactccagggtctgggctcccaggtggaccatgaaaccctggcctgaccagctgatgcacactgcttcagacactcctgctggagccccagtccctgacaaggacctaggacatttttgctcctgcccagcctatcgggagggagccttgagcctttcagctctgctgtgtgactttgaggttgttgctcccctcttggggccctgggtgccctgtcttcagtggaaagcactgtgccaccttggaaagctcccatgggcagccagagggcatcgcaagaagagaagcacagaaggggcaggagagacactcagaggcacttccgctcttgcccaggacattttcccagccacacctttgcccaagccgtgccccctgcctggagcacttttcaacctcttctctgcagctccaatacacctgggattgcagtctcctccaggaagtcttctcagattccctccttcccagccagagagcacctagccttctttggggcccccacaggccctttgtgcagtgaacagccctggctgggggtgcagccagtcgtgtccgaactctccaatgactaagcggggagatgcggacatcctagctccttctcaggcctccaactgtgccccatttccacccccaaatacctccccaggaggcacctgtgcccaccccctgggctgtttcccccttccccttaaatccggatgcctcgtcttgcatagggtcttggggcagcggggaaGgggttctgaagaact</w:t>
      </w:r>
    </w:p>
    <w:p>
      <w:pPr>
        <w:rPr>
          <w:rFonts w:hint="eastAsia"/>
          <w:color w:val="auto"/>
          <w:highlight w:val="none"/>
        </w:rPr>
      </w:pPr>
    </w:p>
    <w:p>
      <w:pPr>
        <w:rPr>
          <w:rFonts w:hint="default" w:eastAsia="宋体"/>
          <w:b/>
          <w:bCs/>
          <w:color w:val="auto"/>
          <w:highlight w:val="none"/>
          <w:lang w:val="en-US" w:eastAsia="zh-CN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>TINCR sense2</w:t>
      </w:r>
    </w:p>
    <w:p>
      <w:pPr>
        <w:rPr>
          <w:rFonts w:hint="eastAsia"/>
          <w:color w:val="auto"/>
          <w:highlight w:val="none"/>
        </w:rPr>
      </w:pPr>
      <w:r>
        <w:rPr>
          <w:rFonts w:hint="eastAsia"/>
          <w:color w:val="auto"/>
          <w:highlight w:val="none"/>
        </w:rPr>
        <w:t>Ggggttctgaagaactctggccaagaggacgaggatctgggggtggggaactgggcctagctgtgggaggtcatcgcggggcattgcagggagtgcgttgtgggaattccgggtggagaccctcagggcagtgtgccgggcctccgttgcacctctgacctgcagccacgtcatcgttgcgcagcccctggggagggtctttggggagggggtgccgaggctacgcatgtcctcgagggccgtgtacactctccaggcaccatgggcggaggcgccagaggctgggaagaaataatgttttagttaagagtcctgttggctgcaggactcagagcatggacaggtggatagtaaatcaccaccacggggacagccgtgcccagactgtgcgtttgcttagctcggggacagcacttggcccggggtctcctgctcgcctcccttcagagcatctgccaaacttcgggcatctaccctgcaattcccgcttggctgagaggagggggagaaggaggggaagagagaggagccccacttcactccggcaggcagacctgctggagctgctttgcagaatgacttgggtcttgctggcccctgggtgtgcctggaggggggtcttcctatccccctccacctctccccttggtgcctaacccaggactttgtccccagagacccactgtgtgccccctggagctcctcctagagcagagtctgctgctgtctgttctgcagagggtagcctgaggcccaaggaggttgtcagggacacacagcagggggaggcagcccagatccctgctcatgcgtggtttgggcctctgctaacagctgggccacatgcgtgtatctagagcctgggtcccctctgtcctcatttccctgtgcatattcagggacatgcctcgtcagggtttggcaagaaaatggggcatttaataatctccccagtttcattccttggtccttactccatgccaggacttgtgcacatctttttggagccctgtctcacttgattgacagccggccaggcgcggtggctcacgcctgtaatcccagcactttgggaggacgaggcaggcggatcatgaggtcaggagatggagaccatcctggctaacacggtgaaaccccgtctctactaaaagtacaaaaaaaatagccgggcctggtggcgggcgcctgtagtcccagctacttggtaggctgaggcaggagaatggcgggaacccgggaggcagaggttgcagtgagctgag</w:t>
      </w:r>
    </w:p>
    <w:p>
      <w:pPr>
        <w:rPr>
          <w:rFonts w:hint="eastAsia"/>
          <w:b/>
          <w:bCs/>
          <w:color w:val="auto"/>
          <w:highlight w:val="none"/>
        </w:rPr>
      </w:pPr>
    </w:p>
    <w:p>
      <w:pPr>
        <w:rPr>
          <w:rFonts w:hint="default" w:eastAsia="宋体"/>
          <w:b/>
          <w:bCs/>
          <w:color w:val="auto"/>
          <w:highlight w:val="none"/>
          <w:lang w:val="en-US" w:eastAsia="zh-CN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>TINCR sense3</w:t>
      </w:r>
    </w:p>
    <w:p>
      <w:pPr>
        <w:rPr>
          <w:rFonts w:hint="eastAsia"/>
          <w:color w:val="auto"/>
          <w:highlight w:val="none"/>
        </w:rPr>
      </w:pPr>
      <w:r>
        <w:rPr>
          <w:rFonts w:hint="eastAsia"/>
          <w:color w:val="auto"/>
          <w:highlight w:val="none"/>
        </w:rPr>
        <w:t>gttgcagtgagctgagatcacgccactgcactccagcctgggcgacagagcgagactccgtctcaaaaaaaaaaaaaaaaaagattgacagcctcactgctcaggggccaggataacagcccattttacagatggcttttggcttgcccaaggtcaccaccctctgaactgaggcgtccccaacccatgccgggagctggtggaggaagtggggaagggtttcccgcttctccactgggggtggaggtgggagaaagcattttcagggtgttttgacatttaacaaacagtatgcaaatcacatgcaaatcgcatgcaaatcaccacccatttcttaagcctcgacagcgctggcatgttctgaaataataatgttggacctgtcccttgatgatgacctgggtcgggaggtgcacggccttttccttcctccgtcttcccttcccttcccttcccttcccatctgttctcccttccttcgcccccttcctttcctctccctccctatcttccatttttctcttcttccttcacatcatttgtccaagacctccctggcctgagataaacataagttgcaaaagtggcttcctgcagcccattttccaggttgggaaactgaggcatgggcctaaggtcccacagccacaccgaggaaagcagcccccactgaatgtcaccatgcaccaaagtgcatggtcctcgtgacacaaagaggggagatgacagtggctggagttgtcagagctgctttgaggaagctccaggcctgataggcttgacagggccaaggggaactattgtggaatgtcttggccttgaatgacaggctgctgattttggatctggagaaagctcacactgactcttcctgctcccccagtctgtttttctcctgctactccatccatgtatccctgagtttgggccacagtccctccacttggtttgcatgtcccaccttctttgtttggcaagctcctattcatccttcaaagccctagcttcaatacctgctacttcatgcagccattgcttatccttcaaggagagcctacttccctcaaggaccctgctgcttccagtctcaccttctgactcactcgggatccactgaactgggaggtctgtgtctcctcccagcagagtcatcactacctttggggccgcaggatcacccagcttggaactagatacagaaatgctgttttgagagtgtactgaataaaagattacatgtttgaaaacaa</w:t>
      </w:r>
    </w:p>
    <w:p>
      <w:pPr>
        <w:rPr>
          <w:color w:val="auto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5MTcwM2E0MDgzM2M1MDFiNDdkMjk0MmYxZDNhZGIifQ=="/>
  </w:docVars>
  <w:rsids>
    <w:rsidRoot w:val="00000000"/>
    <w:rsid w:val="15DC3561"/>
    <w:rsid w:val="1DF75E9B"/>
    <w:rsid w:val="4C1A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</Words>
  <Characters>3845</Characters>
  <Lines>0</Lines>
  <Paragraphs>0</Paragraphs>
  <TotalTime>1</TotalTime>
  <ScaleCrop>false</ScaleCrop>
  <LinksUpToDate>false</LinksUpToDate>
  <CharactersWithSpaces>385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5:03:00Z</dcterms:created>
  <dc:creator>lenovo</dc:creator>
  <cp:lastModifiedBy>李国政</cp:lastModifiedBy>
  <dcterms:modified xsi:type="dcterms:W3CDTF">2023-01-14T08:3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083F41C41D646ADB79C68554D9A01CF</vt:lpwstr>
  </property>
</Properties>
</file>